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447F" w:rsidRPr="007304FC" w:rsidRDefault="006B447F" w:rsidP="006B447F">
      <w:pPr>
        <w:spacing w:line="240" w:lineRule="auto"/>
        <w:rPr>
          <w:rFonts w:ascii="Times New Roman" w:hAnsi="Times New Roman" w:cs="Times New Roman"/>
          <w:lang w:val="en-IE" w:eastAsia="en-IE"/>
        </w:rPr>
      </w:pPr>
      <w:r w:rsidRPr="00A665A3">
        <w:rPr>
          <w:rFonts w:ascii="Times New Roman" w:hAnsi="Times New Roman" w:cs="Times New Roman"/>
          <w:b/>
          <w:lang w:val="en-IE" w:eastAsia="en-IE"/>
        </w:rPr>
        <w:t>S2 Table</w:t>
      </w:r>
      <w:r w:rsidRPr="007304FC">
        <w:rPr>
          <w:rFonts w:ascii="Times New Roman" w:hAnsi="Times New Roman" w:cs="Times New Roman"/>
          <w:lang w:val="en-IE" w:eastAsia="en-IE"/>
        </w:rPr>
        <w:t xml:space="preserve"> Co-variates used in the density surface modelling </w:t>
      </w:r>
      <w:r>
        <w:rPr>
          <w:rFonts w:ascii="Times New Roman" w:hAnsi="Times New Roman" w:cs="Times New Roman"/>
          <w:lang w:val="en-IE" w:eastAsia="en-IE"/>
        </w:rPr>
        <w:t>of</w:t>
      </w:r>
      <w:r w:rsidRPr="007304FC">
        <w:rPr>
          <w:rFonts w:ascii="Times New Roman" w:hAnsi="Times New Roman" w:cs="Times New Roman"/>
          <w:lang w:val="en-IE" w:eastAsia="en-IE"/>
        </w:rPr>
        <w:t xml:space="preserve"> abundance of blue sharks</w:t>
      </w:r>
      <w:r>
        <w:rPr>
          <w:rFonts w:ascii="Times New Roman" w:hAnsi="Times New Roman" w:cs="Times New Roman"/>
          <w:lang w:val="en-IE" w:eastAsia="en-IE"/>
        </w:rPr>
        <w:t>.</w:t>
      </w:r>
    </w:p>
    <w:tbl>
      <w:tblPr>
        <w:tblW w:w="9180" w:type="dxa"/>
        <w:tblBorders>
          <w:top w:val="single" w:sz="12" w:space="0" w:color="000000"/>
          <w:bottom w:val="single" w:sz="12" w:space="0" w:color="000000"/>
          <w:insideH w:val="single" w:sz="4" w:space="0" w:color="000000"/>
        </w:tblBorders>
        <w:tblLook w:val="00A0" w:firstRow="1" w:lastRow="0" w:firstColumn="1" w:lastColumn="0" w:noHBand="0" w:noVBand="0"/>
      </w:tblPr>
      <w:tblGrid>
        <w:gridCol w:w="1427"/>
        <w:gridCol w:w="3391"/>
        <w:gridCol w:w="4362"/>
      </w:tblGrid>
      <w:tr w:rsidR="006B447F" w:rsidRPr="007304FC" w:rsidTr="00C10158">
        <w:tc>
          <w:tcPr>
            <w:tcW w:w="142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B447F" w:rsidRPr="007304FC" w:rsidRDefault="006B447F" w:rsidP="00C10158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0" w:name="_GoBack"/>
            <w:bookmarkEnd w:id="0"/>
            <w:r w:rsidRPr="007304FC">
              <w:rPr>
                <w:rFonts w:ascii="Times New Roman" w:hAnsi="Times New Roman" w:cs="Times New Roman"/>
                <w:b/>
                <w:bCs/>
                <w:lang w:val="en-US"/>
              </w:rPr>
              <w:t>Name</w:t>
            </w:r>
          </w:p>
        </w:tc>
        <w:tc>
          <w:tcPr>
            <w:tcW w:w="339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B447F" w:rsidRPr="007304FC" w:rsidRDefault="006B447F" w:rsidP="00C10158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04FC">
              <w:rPr>
                <w:rFonts w:ascii="Times New Roman" w:hAnsi="Times New Roman" w:cs="Times New Roman"/>
                <w:b/>
                <w:bCs/>
                <w:lang w:val="en-US"/>
              </w:rPr>
              <w:t>Description</w:t>
            </w:r>
          </w:p>
        </w:tc>
        <w:tc>
          <w:tcPr>
            <w:tcW w:w="436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B447F" w:rsidRPr="007304FC" w:rsidRDefault="006B447F" w:rsidP="00C10158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04FC">
              <w:rPr>
                <w:rFonts w:ascii="Times New Roman" w:hAnsi="Times New Roman" w:cs="Times New Roman"/>
                <w:b/>
                <w:bCs/>
                <w:lang w:val="en-US"/>
              </w:rPr>
              <w:t>Source</w:t>
            </w:r>
          </w:p>
        </w:tc>
      </w:tr>
      <w:tr w:rsidR="006B447F" w:rsidRPr="007304FC" w:rsidTr="00C10158">
        <w:tc>
          <w:tcPr>
            <w:tcW w:w="14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B447F" w:rsidRPr="007304FC" w:rsidRDefault="006B447F" w:rsidP="00C10158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7304F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epth</w:t>
            </w:r>
          </w:p>
        </w:tc>
        <w:tc>
          <w:tcPr>
            <w:tcW w:w="3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B447F" w:rsidRPr="007304FC" w:rsidRDefault="006B447F" w:rsidP="00C10158">
            <w:pPr>
              <w:spacing w:before="12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304FC">
              <w:rPr>
                <w:rFonts w:ascii="Times New Roman" w:hAnsi="Times New Roman" w:cs="Times New Roman"/>
                <w:color w:val="000000"/>
                <w:lang w:val="en-US"/>
              </w:rPr>
              <w:t>Average depth in the grid cell</w:t>
            </w:r>
          </w:p>
        </w:tc>
        <w:tc>
          <w:tcPr>
            <w:tcW w:w="43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B447F" w:rsidRPr="007304FC" w:rsidRDefault="006B447F" w:rsidP="00C10158">
            <w:pPr>
              <w:spacing w:before="12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304FC">
              <w:rPr>
                <w:rFonts w:ascii="Times New Roman" w:hAnsi="Times New Roman" w:cs="Times New Roman"/>
                <w:color w:val="000000"/>
                <w:lang w:val="en-US"/>
              </w:rPr>
              <w:t>2-Minute Gridded Global Relief Data (ETOPO2v2). National Geophysical Data Center (NGDC). NOAA Satellite and Information Service.</w:t>
            </w:r>
          </w:p>
        </w:tc>
      </w:tr>
      <w:tr w:rsidR="006B447F" w:rsidRPr="007304FC" w:rsidTr="00C10158">
        <w:tc>
          <w:tcPr>
            <w:tcW w:w="14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B447F" w:rsidRPr="007304FC" w:rsidRDefault="006B447F" w:rsidP="00C10158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7304F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istance to land</w:t>
            </w:r>
          </w:p>
        </w:tc>
        <w:tc>
          <w:tcPr>
            <w:tcW w:w="3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B447F" w:rsidRPr="007304FC" w:rsidRDefault="006B447F" w:rsidP="00C10158">
            <w:pPr>
              <w:spacing w:before="12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304FC">
              <w:rPr>
                <w:rFonts w:ascii="Times New Roman" w:hAnsi="Times New Roman" w:cs="Times New Roman"/>
                <w:color w:val="000000"/>
                <w:lang w:val="en-US"/>
              </w:rPr>
              <w:t>Distance to the 0 m depth contour (coast), in decimal degrees</w:t>
            </w:r>
          </w:p>
        </w:tc>
        <w:tc>
          <w:tcPr>
            <w:tcW w:w="43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B447F" w:rsidRPr="007304FC" w:rsidRDefault="006B447F" w:rsidP="00C10158">
            <w:pPr>
              <w:spacing w:before="12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304FC">
              <w:rPr>
                <w:rFonts w:ascii="Times New Roman" w:hAnsi="Times New Roman" w:cs="Times New Roman"/>
                <w:color w:val="000000"/>
                <w:lang w:val="en-US"/>
              </w:rPr>
              <w:t>Calculated with the Spatial Analyst extension of ArcGis 9.2, using GEBCO bathymetric data.</w:t>
            </w:r>
          </w:p>
        </w:tc>
      </w:tr>
      <w:tr w:rsidR="006B447F" w:rsidRPr="007304FC" w:rsidTr="00C10158">
        <w:tc>
          <w:tcPr>
            <w:tcW w:w="14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B447F" w:rsidRPr="007304FC" w:rsidRDefault="006B447F" w:rsidP="00C10158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7304F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istance to 200m contour</w:t>
            </w:r>
          </w:p>
        </w:tc>
        <w:tc>
          <w:tcPr>
            <w:tcW w:w="3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B447F" w:rsidRPr="007304FC" w:rsidRDefault="006B447F" w:rsidP="00C10158">
            <w:pPr>
              <w:spacing w:before="12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304FC">
              <w:rPr>
                <w:rFonts w:ascii="Times New Roman" w:hAnsi="Times New Roman" w:cs="Times New Roman"/>
                <w:color w:val="000000"/>
                <w:lang w:val="en-US"/>
              </w:rPr>
              <w:t>Distance to the 200 m depth contour, in decimal degrees</w:t>
            </w:r>
          </w:p>
        </w:tc>
        <w:tc>
          <w:tcPr>
            <w:tcW w:w="43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B447F" w:rsidRPr="007304FC" w:rsidRDefault="006B447F" w:rsidP="00C10158">
            <w:pPr>
              <w:spacing w:before="12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304FC">
              <w:rPr>
                <w:rFonts w:ascii="Times New Roman" w:hAnsi="Times New Roman" w:cs="Times New Roman"/>
                <w:color w:val="000000"/>
                <w:lang w:val="en-US"/>
              </w:rPr>
              <w:t>Calculated with the Spatial Analyst extension of ArcGis 9.2, using GEBCO bathymetric data.</w:t>
            </w:r>
          </w:p>
        </w:tc>
      </w:tr>
      <w:tr w:rsidR="006B447F" w:rsidRPr="007304FC" w:rsidTr="00C10158">
        <w:tc>
          <w:tcPr>
            <w:tcW w:w="14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B447F" w:rsidRPr="007304FC" w:rsidRDefault="006B447F" w:rsidP="00C10158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7304F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lope index</w:t>
            </w:r>
          </w:p>
        </w:tc>
        <w:tc>
          <w:tcPr>
            <w:tcW w:w="3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B447F" w:rsidRPr="007304FC" w:rsidRDefault="006B447F" w:rsidP="00C10158">
            <w:pPr>
              <w:spacing w:before="12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304FC">
              <w:rPr>
                <w:rFonts w:ascii="Times New Roman" w:hAnsi="Times New Roman" w:cs="Times New Roman"/>
                <w:color w:val="000000"/>
                <w:lang w:val="en-US"/>
              </w:rPr>
              <w:t>Slope of the sea floor in m per km, calculated as follows:</w:t>
            </w:r>
          </w:p>
          <w:p w:rsidR="006B447F" w:rsidRPr="007304FC" w:rsidRDefault="006B447F" w:rsidP="00C10158">
            <w:pPr>
              <w:spacing w:before="12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304FC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</w:t>
            </w:r>
            <w:r w:rsidRPr="007304FC">
              <w:rPr>
                <w:rFonts w:ascii="Times New Roman" w:hAnsi="Times New Roman" w:cs="Times New Roman"/>
                <w:color w:val="000000"/>
                <w:position w:val="-24"/>
                <w:lang w:val="en-US"/>
              </w:rPr>
              <w:object w:dxaOrig="2415" w:dyaOrig="82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7" type="#_x0000_t75" style="width:120.75pt;height:41.25pt" o:ole="">
                  <v:imagedata r:id="rId4" o:title=""/>
                </v:shape>
                <o:OLEObject Type="Embed" ProgID="Equation.3" ShapeID="_x0000_i1027" DrawAspect="Content" ObjectID="_1596876647" r:id="rId5"/>
              </w:object>
            </w:r>
          </w:p>
        </w:tc>
        <w:tc>
          <w:tcPr>
            <w:tcW w:w="43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B447F" w:rsidRPr="007304FC" w:rsidRDefault="006B447F" w:rsidP="00C10158">
            <w:pPr>
              <w:spacing w:before="12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304FC">
              <w:rPr>
                <w:rFonts w:ascii="Times New Roman" w:hAnsi="Times New Roman" w:cs="Times New Roman"/>
                <w:color w:val="000000"/>
                <w:lang w:val="en-US"/>
              </w:rPr>
              <w:t xml:space="preserve">Derived from ETOPO2 bathymetric data </w:t>
            </w:r>
          </w:p>
          <w:p w:rsidR="006B447F" w:rsidRPr="007304FC" w:rsidRDefault="006B447F" w:rsidP="00C10158">
            <w:pPr>
              <w:spacing w:before="12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6B447F" w:rsidRPr="007304FC" w:rsidTr="00C10158">
        <w:tc>
          <w:tcPr>
            <w:tcW w:w="14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B447F" w:rsidRPr="007304FC" w:rsidRDefault="006B447F" w:rsidP="00C10158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7304F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ST</w:t>
            </w:r>
          </w:p>
        </w:tc>
        <w:tc>
          <w:tcPr>
            <w:tcW w:w="3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B447F" w:rsidRPr="007304FC" w:rsidRDefault="006B447F" w:rsidP="00C10158">
            <w:pPr>
              <w:spacing w:before="12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304FC">
              <w:rPr>
                <w:rFonts w:ascii="Times New Roman" w:hAnsi="Times New Roman" w:cs="Times New Roman"/>
                <w:color w:val="000000"/>
                <w:lang w:val="en-US"/>
              </w:rPr>
              <w:t xml:space="preserve">Average Sea Surface Temperature for the months of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May</w:t>
            </w:r>
            <w:r w:rsidRPr="007304FC">
              <w:rPr>
                <w:rFonts w:ascii="Times New Roman" w:hAnsi="Times New Roman" w:cs="Times New Roman"/>
                <w:color w:val="000000"/>
                <w:lang w:val="en-US"/>
              </w:rPr>
              <w:t xml:space="preserve"> to August 2015 and 2016.</w:t>
            </w:r>
          </w:p>
        </w:tc>
        <w:tc>
          <w:tcPr>
            <w:tcW w:w="43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B447F" w:rsidRPr="007304FC" w:rsidRDefault="006B447F" w:rsidP="00C10158">
            <w:pPr>
              <w:spacing w:before="12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304FC">
              <w:rPr>
                <w:rFonts w:ascii="Times New Roman" w:hAnsi="Times New Roman" w:cs="Times New Roman"/>
                <w:color w:val="000000"/>
                <w:lang w:val="en-US"/>
              </w:rPr>
              <w:t>Sensor: Moderate Resolution Imaging Spectroradiometer (MODIS) on Aqua, Advanced Very High Resolution Radiometer (AVHRR) on POES, Imager on GOES, Advanced Microwave Scanning Radiometer (AMSR-E) on Aqua. Resolution: 0.1 degrees. NOAA CoastWatch Program</w:t>
            </w:r>
          </w:p>
        </w:tc>
      </w:tr>
      <w:tr w:rsidR="006B447F" w:rsidRPr="007304FC" w:rsidTr="00C10158">
        <w:tc>
          <w:tcPr>
            <w:tcW w:w="14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B447F" w:rsidRPr="007304FC" w:rsidRDefault="006B447F" w:rsidP="00C10158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hlorophyll-a</w:t>
            </w:r>
          </w:p>
        </w:tc>
        <w:tc>
          <w:tcPr>
            <w:tcW w:w="3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B447F" w:rsidRPr="007304FC" w:rsidRDefault="006B447F" w:rsidP="00C10158">
            <w:pPr>
              <w:spacing w:before="12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3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B447F" w:rsidRPr="00415E5F" w:rsidRDefault="006B447F" w:rsidP="00C10158">
            <w:pPr>
              <w:spacing w:before="12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15E5F">
              <w:rPr>
                <w:rFonts w:ascii="Times New Roman" w:hAnsi="Times New Roman" w:cs="Times New Roman"/>
              </w:rPr>
              <w:t xml:space="preserve">Chlorophyll </w:t>
            </w:r>
            <w:r w:rsidRPr="00415E5F">
              <w:rPr>
                <w:rFonts w:ascii="Times New Roman" w:hAnsi="Times New Roman"/>
                <w:i/>
              </w:rPr>
              <w:t>a</w:t>
            </w:r>
            <w:r w:rsidRPr="00415E5F">
              <w:rPr>
                <w:rFonts w:ascii="Times New Roman" w:hAnsi="Times New Roman" w:cs="Times New Roman"/>
              </w:rPr>
              <w:t xml:space="preserve"> (mg/m³) was available from the NEO NASA website as a floating point GeoTIFF.  Resolution 0.1 degrees.</w:t>
            </w:r>
          </w:p>
        </w:tc>
      </w:tr>
      <w:tr w:rsidR="006B447F" w:rsidRPr="007304FC" w:rsidTr="00C10158">
        <w:tc>
          <w:tcPr>
            <w:tcW w:w="14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B447F" w:rsidRPr="007304FC" w:rsidRDefault="006B447F" w:rsidP="00C10158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ixed layer depth (MLD)</w:t>
            </w:r>
          </w:p>
        </w:tc>
        <w:tc>
          <w:tcPr>
            <w:tcW w:w="3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B447F" w:rsidRPr="007304FC" w:rsidRDefault="006B447F" w:rsidP="00C10158">
            <w:pPr>
              <w:spacing w:before="12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onthly modelled means of 15</w:t>
            </w:r>
            <w:r w:rsidRPr="0039621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of each month. </w:t>
            </w:r>
          </w:p>
        </w:tc>
        <w:tc>
          <w:tcPr>
            <w:tcW w:w="43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B447F" w:rsidRPr="00415E5F" w:rsidRDefault="006B447F" w:rsidP="00C10158">
            <w:pPr>
              <w:spacing w:before="12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15E5F">
              <w:rPr>
                <w:rFonts w:ascii="Times New Roman" w:hAnsi="Times New Roman" w:cs="Times New Roman"/>
              </w:rPr>
              <w:t>Downloaded from the Marine Institute Data Portal (</w:t>
            </w:r>
            <w:hyperlink r:id="rId6" w:history="1">
              <w:r w:rsidRPr="00415E5F">
                <w:rPr>
                  <w:rStyle w:val="Hyperlink"/>
                  <w:rFonts w:ascii="Times New Roman" w:hAnsi="Times New Roman" w:cs="Times New Roman"/>
                </w:rPr>
                <w:t>http://data.marine.ie/</w:t>
              </w:r>
            </w:hyperlink>
            <w:r w:rsidRPr="00415E5F">
              <w:rPr>
                <w:rFonts w:ascii="Times New Roman" w:hAnsi="Times New Roman" w:cs="Times New Roman"/>
              </w:rPr>
              <w:t>). Resolution was available as 0.025dd grid squares and scaled up to 0.1dd</w:t>
            </w:r>
          </w:p>
        </w:tc>
      </w:tr>
    </w:tbl>
    <w:p w:rsidR="006B447F" w:rsidRPr="000C6049" w:rsidRDefault="006B447F" w:rsidP="000C6049"/>
    <w:sectPr w:rsidR="006B447F" w:rsidRPr="000C6049" w:rsidSect="00DD0A91">
      <w:pgSz w:w="11906" w:h="16838"/>
      <w:pgMar w:top="1418" w:right="1418" w:bottom="1418" w:left="226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435"/>
    <w:rsid w:val="000C6049"/>
    <w:rsid w:val="001D4763"/>
    <w:rsid w:val="00280435"/>
    <w:rsid w:val="006B447F"/>
    <w:rsid w:val="009A13A7"/>
    <w:rsid w:val="00CF4904"/>
    <w:rsid w:val="00DD0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68F6F"/>
  <w15:chartTrackingRefBased/>
  <w15:docId w15:val="{D0AC0AFF-11F0-4ECA-9F29-BA002A559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0435"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C604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D4763"/>
    <w:pPr>
      <w:spacing w:after="0" w:line="240" w:lineRule="auto"/>
    </w:pPr>
    <w:rPr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ata.marine.ie/" TargetMode="Externa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kanen, Milaja</dc:creator>
  <cp:keywords/>
  <dc:description/>
  <cp:lastModifiedBy>Nykanen, Milaja</cp:lastModifiedBy>
  <cp:revision>5</cp:revision>
  <dcterms:created xsi:type="dcterms:W3CDTF">2018-08-02T15:54:00Z</dcterms:created>
  <dcterms:modified xsi:type="dcterms:W3CDTF">2018-08-27T11:04:00Z</dcterms:modified>
</cp:coreProperties>
</file>